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C8DB" w14:textId="77777777" w:rsidR="005D090D" w:rsidRPr="00064C25" w:rsidRDefault="005D090D" w:rsidP="00C046D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064C25">
        <w:rPr>
          <w:rFonts w:ascii="Times New Roman" w:hAnsi="Times New Roman"/>
          <w:b/>
          <w:bCs/>
          <w:kern w:val="0"/>
          <w:sz w:val="28"/>
          <w:szCs w:val="28"/>
        </w:rPr>
        <w:t>Supplementary T</w:t>
      </w:r>
      <w:r w:rsidR="00A30934"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able </w:t>
      </w:r>
      <w:r w:rsidR="000F24F0" w:rsidRPr="00064C25">
        <w:rPr>
          <w:rFonts w:ascii="Times New Roman" w:hAnsi="Times New Roman"/>
          <w:b/>
          <w:bCs/>
          <w:kern w:val="0"/>
          <w:sz w:val="28"/>
          <w:szCs w:val="28"/>
        </w:rPr>
        <w:t>3</w:t>
      </w:r>
      <w:r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 | Multivariate </w:t>
      </w:r>
      <w:r w:rsidR="00AF1D94"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accelerate failure time </w:t>
      </w:r>
      <w:r w:rsidR="00CF373C" w:rsidRPr="00064C25">
        <w:rPr>
          <w:rFonts w:ascii="Times New Roman" w:hAnsi="Times New Roman"/>
          <w:b/>
          <w:bCs/>
          <w:kern w:val="0"/>
          <w:sz w:val="28"/>
          <w:szCs w:val="28"/>
        </w:rPr>
        <w:t>model</w:t>
      </w:r>
      <w:r w:rsidR="005E44B8"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 of </w:t>
      </w:r>
      <w:r w:rsidR="00463C75" w:rsidRPr="00064C25">
        <w:rPr>
          <w:rFonts w:ascii="Times New Roman" w:hAnsi="Times New Roman"/>
          <w:b/>
          <w:bCs/>
          <w:kern w:val="0"/>
          <w:sz w:val="28"/>
          <w:szCs w:val="28"/>
        </w:rPr>
        <w:t>c</w:t>
      </w:r>
      <w:r w:rsidR="005E44B8"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haracteristics associated with </w:t>
      </w:r>
      <w:r w:rsidR="00C63BCF" w:rsidRPr="00064C25">
        <w:rPr>
          <w:rFonts w:ascii="Times New Roman" w:hAnsi="Times New Roman"/>
          <w:b/>
          <w:bCs/>
          <w:kern w:val="0"/>
          <w:sz w:val="28"/>
          <w:szCs w:val="28"/>
        </w:rPr>
        <w:t>overall</w:t>
      </w:r>
      <w:r w:rsidR="005E44B8"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 survival in the LN</w:t>
      </w:r>
      <w:r w:rsidR="00E571F1" w:rsidRPr="00064C25">
        <w:rPr>
          <w:rFonts w:ascii="Times New Roman" w:hAnsi="Times New Roman"/>
          <w:b/>
          <w:bCs/>
          <w:kern w:val="0"/>
          <w:sz w:val="28"/>
          <w:szCs w:val="28"/>
        </w:rPr>
        <w:t>-</w:t>
      </w:r>
      <w:r w:rsidR="005E44B8" w:rsidRPr="00064C25">
        <w:rPr>
          <w:rFonts w:ascii="Times New Roman" w:hAnsi="Times New Roman"/>
          <w:b/>
          <w:bCs/>
          <w:kern w:val="0"/>
          <w:sz w:val="28"/>
          <w:szCs w:val="28"/>
        </w:rPr>
        <w:t xml:space="preserve"> cohort for patients treated with SLNB and RLND </w:t>
      </w:r>
    </w:p>
    <w:tbl>
      <w:tblPr>
        <w:tblW w:w="9240" w:type="dxa"/>
        <w:tblLayout w:type="fixed"/>
        <w:tblLook w:val="0000" w:firstRow="0" w:lastRow="0" w:firstColumn="0" w:lastColumn="0" w:noHBand="0" w:noVBand="0"/>
      </w:tblPr>
      <w:tblGrid>
        <w:gridCol w:w="2616"/>
        <w:gridCol w:w="2170"/>
        <w:gridCol w:w="1142"/>
        <w:gridCol w:w="2118"/>
        <w:gridCol w:w="1194"/>
      </w:tblGrid>
      <w:tr w:rsidR="00064C25" w:rsidRPr="00064C25" w14:paraId="254D43A3" w14:textId="77777777" w:rsidTr="00BC1229">
        <w:tc>
          <w:tcPr>
            <w:tcW w:w="2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C4444" w14:textId="77777777" w:rsidR="00BC1229" w:rsidRPr="00064C25" w:rsidRDefault="00BC1229" w:rsidP="00BC1229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39BDB" w14:textId="77777777" w:rsidR="00BC1229" w:rsidRPr="00064C25" w:rsidRDefault="00BC1229" w:rsidP="00064C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</w:t>
            </w:r>
            <w:r w:rsidR="00867635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igin</w:t>
            </w: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 cohort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C80D" w14:textId="77777777" w:rsidR="00BC1229" w:rsidRPr="00064C25" w:rsidRDefault="00BC1229" w:rsidP="00064C2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PW cohort</w:t>
            </w:r>
          </w:p>
        </w:tc>
      </w:tr>
      <w:tr w:rsidR="00064C25" w:rsidRPr="00064C25" w14:paraId="15CD096A" w14:textId="77777777" w:rsidTr="00FB360C"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287E70" w14:textId="77777777" w:rsidR="00BC1229" w:rsidRPr="00064C25" w:rsidRDefault="00BC1229" w:rsidP="00D04C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74755" w14:textId="77777777" w:rsidR="00B96BBF" w:rsidRPr="00064C25" w:rsidRDefault="00B96BBF" w:rsidP="00064C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adjusted</w:t>
            </w:r>
          </w:p>
          <w:p w14:paraId="7CC86E01" w14:textId="77777777" w:rsidR="00BC1229" w:rsidRPr="00064C25" w:rsidRDefault="00BC1229" w:rsidP="00064C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TR(95%CI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10C4F" w14:textId="77777777" w:rsidR="00BC1229" w:rsidRPr="00064C25" w:rsidRDefault="00913936" w:rsidP="00064C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1F48F" w14:textId="77777777" w:rsidR="00B96BBF" w:rsidRPr="00064C25" w:rsidRDefault="00B96BBF" w:rsidP="00064C25">
            <w:pPr>
              <w:widowControl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Adjusted</w:t>
            </w:r>
          </w:p>
          <w:p w14:paraId="1A000531" w14:textId="77777777" w:rsidR="00BC1229" w:rsidRPr="00064C25" w:rsidRDefault="00BC1229" w:rsidP="00064C2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TR(95%CI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3EA37" w14:textId="77777777" w:rsidR="00BC1229" w:rsidRPr="00064C25" w:rsidRDefault="00913936" w:rsidP="00064C2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064C25" w:rsidRPr="00064C25" w14:paraId="6FC76C55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DB48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75F46B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283072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9D7631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700ABB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4498235D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DA36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Eas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32721A8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F431448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B6DD75C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EBD00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6A66CFA8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6EA5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Northern Plai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54E6AD6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79 (0.55-1.1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6564BE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21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8D68E0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60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32-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3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A14C8C3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15</w:t>
            </w:r>
          </w:p>
        </w:tc>
      </w:tr>
      <w:tr w:rsidR="00064C25" w:rsidRPr="00064C25" w14:paraId="4E1346C8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52AD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Pacific Coas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32566E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01 (0.78-1.3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E889C6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95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FFA481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13 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74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FABD4E6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574</w:t>
            </w:r>
          </w:p>
        </w:tc>
      </w:tr>
      <w:tr w:rsidR="00064C25" w:rsidRPr="00064C25" w14:paraId="19C31111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4E95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Southwes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8C6817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28 (0.70-2.3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62B709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42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0149C33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42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67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0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1B938C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354</w:t>
            </w:r>
          </w:p>
        </w:tc>
      </w:tr>
      <w:tr w:rsidR="00064C25" w:rsidRPr="00064C25" w14:paraId="09566AB7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818E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suranc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2E1104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F398E9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E1F1B4E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A6755E1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4DBDA87B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9704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Insur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2D6588F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410333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C890FC8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2F46D8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2F2F171B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529E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Medicai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16F72BC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71 (0.49-1.0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91492D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7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FB103A2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27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77-2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E563B6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348</w:t>
            </w:r>
          </w:p>
        </w:tc>
      </w:tr>
      <w:tr w:rsidR="00064C25" w:rsidRPr="00064C25" w14:paraId="06158A3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466B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insur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C18480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7 (0.39-1.9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8FB6CA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73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6644E9A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03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80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5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128677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38</w:t>
            </w:r>
          </w:p>
        </w:tc>
      </w:tr>
      <w:tr w:rsidR="00064C25" w:rsidRPr="00064C25" w14:paraId="50CE87BE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EE86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BC22C6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5 (0.62-1.1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32F56CC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28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A21A886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13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6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95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84B0368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652</w:t>
            </w:r>
          </w:p>
        </w:tc>
      </w:tr>
      <w:tr w:rsidR="00064C25" w:rsidRPr="00064C25" w14:paraId="3831A017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717F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Year of diagnos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320D71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E7C7B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FE6CE0B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47B45C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57B71E4E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6B4B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2004-200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D3C0D62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DA737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E8BA637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E7488F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7C066579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878E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2010-201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CE717AC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11 (0.83-1.4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83E718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49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74553B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4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1.04-2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2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9AA799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30</w:t>
            </w:r>
          </w:p>
        </w:tc>
      </w:tr>
      <w:tr w:rsidR="00064C25" w:rsidRPr="00064C25" w14:paraId="7E698335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C6FBCD5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Age</w:t>
            </w:r>
            <w:r w:rsidR="00DE24FD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y</w:t>
            </w:r>
            <w:r w:rsidR="006810E7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ea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5AC042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293985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F9070DE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346CE6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6FEF1E02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0DB8C34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8-4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19E7BC8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FFA02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4AF61EA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74C29DE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6BA2A621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5F364D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50-5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6B30050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0 (0.39-0.9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1FDCD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1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D67436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4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29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.0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90809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54</w:t>
            </w:r>
          </w:p>
        </w:tc>
      </w:tr>
      <w:tr w:rsidR="00064C25" w:rsidRPr="00064C25" w14:paraId="778913A2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CC2870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60-6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838329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34 (0.23-0.5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FAC0BF" w14:textId="77777777" w:rsidR="00C70D8B" w:rsidRPr="00064C25" w:rsidRDefault="003C440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4C1481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32 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0.6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5F65E36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2</w:t>
            </w:r>
          </w:p>
        </w:tc>
      </w:tr>
      <w:tr w:rsidR="00064C25" w:rsidRPr="00064C25" w14:paraId="288FD209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0C31BC5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70-8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80D406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18 (0.12-0.2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6BFE6A" w14:textId="77777777" w:rsidR="00C70D8B" w:rsidRPr="00064C25" w:rsidRDefault="003C440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D0C0A4B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19 (0.10-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1F3945E" w14:textId="77777777" w:rsidR="00C70D8B" w:rsidRPr="00064C25" w:rsidRDefault="003C440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  <w:tr w:rsidR="00064C25" w:rsidRPr="00064C25" w14:paraId="4E0B29E4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6EB9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c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D9985AD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AA08DA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7226638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DB82FB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7D98C54B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E27A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Whi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FC72336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9E8DA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EAC507A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3981CE2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03A3F2FB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BB1D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Blac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A7844E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90 (0.59-1.3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2F7B440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2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3CAB16D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1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23-1.1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2056296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088</w:t>
            </w:r>
          </w:p>
        </w:tc>
      </w:tr>
      <w:tr w:rsidR="00064C25" w:rsidRPr="00064C25" w14:paraId="15A9E820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3C88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Oth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7F813D5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0 (0.45-1.4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1DB7D5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45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6223DF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9 (0.48-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6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AB039E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719</w:t>
            </w:r>
          </w:p>
        </w:tc>
      </w:tr>
      <w:tr w:rsidR="00064C25" w:rsidRPr="00064C25" w14:paraId="005979B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D69D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arital stat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6480759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4EB1A7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A02491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4BA764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1629CAB1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F9C3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Marri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4E05BA0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27CA4D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788AFFA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1D3D1F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4EA23809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AE5B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Sing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49AD2E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04 (0.73-1.4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2995C02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1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06B70C6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93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44-1.7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D230AD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821</w:t>
            </w:r>
          </w:p>
        </w:tc>
      </w:tr>
      <w:tr w:rsidR="00064C25" w:rsidRPr="00064C25" w14:paraId="76FEE23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8D48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Divorced/separated/widowe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3D4DF18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77 (0.59-1.0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7F70B0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5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C12E907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73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4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09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C828A42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23</w:t>
            </w:r>
          </w:p>
        </w:tc>
      </w:tr>
      <w:tr w:rsidR="00064C25" w:rsidRPr="00064C25" w14:paraId="24024749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2276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9EBD19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40 (0.67-2.9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D5A8E9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37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DBDDEEA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86 (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83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4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7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81DA2FA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41709" w:rsidRPr="00064C25">
              <w:rPr>
                <w:rFonts w:ascii="Times New Roman" w:hAnsi="Times New Roman"/>
                <w:kern w:val="0"/>
                <w:sz w:val="28"/>
                <w:szCs w:val="28"/>
              </w:rPr>
              <w:t>132</w:t>
            </w:r>
          </w:p>
        </w:tc>
      </w:tr>
      <w:tr w:rsidR="00064C25" w:rsidRPr="00064C25" w14:paraId="39DC80A9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75BE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rimary si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332B2AB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FD3040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E30D0D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C83D17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3BF3F1D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9D0C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Labium maj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8D5C467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DC849A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5D7D1F9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39F28FA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361BF78E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71B1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Labium min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EC349B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5 (0.46-1.5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EF2CEC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2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69B2BD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11 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43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9EE4D6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785</w:t>
            </w:r>
          </w:p>
        </w:tc>
      </w:tr>
      <w:tr w:rsidR="00064C25" w:rsidRPr="00064C25" w14:paraId="052B30BE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D096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Clitor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FF2E7B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2 (0.29-1.2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AFBCBB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19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4E831C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38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00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ACA1242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9</w:t>
            </w:r>
          </w:p>
        </w:tc>
      </w:tr>
      <w:tr w:rsidR="00064C25" w:rsidRPr="00064C25" w14:paraId="1E04AC1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966E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Overlapping le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60CD6A5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00 (0.46-2.1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936C3B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99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3ABE9AD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72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2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8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5306E4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502</w:t>
            </w:r>
          </w:p>
        </w:tc>
      </w:tr>
      <w:tr w:rsidR="00064C25" w:rsidRPr="00064C25" w14:paraId="7348F72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843C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Vulva, NO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9BFCD2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3 (0.54-1.2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2D7B4D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39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1E00CAA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66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B52D1D7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42</w:t>
            </w:r>
          </w:p>
        </w:tc>
      </w:tr>
      <w:tr w:rsidR="00064C25" w:rsidRPr="00064C25" w14:paraId="15A62C8E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6909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athology grad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2505E67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4270FB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FF525A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AB3252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24B336D7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0B12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Grade 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69D6FF5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DCC93E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121350E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FD1248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2BC0283F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920D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02EBC3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92 (0.70-1.2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F6518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55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3A1BA6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74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09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E79A51D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27</w:t>
            </w:r>
          </w:p>
        </w:tc>
      </w:tr>
      <w:tr w:rsidR="00064C25" w:rsidRPr="00064C25" w14:paraId="2F7946BD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C325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Grade III/I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E4F162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73 (0.50-1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1149A8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11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1437F0E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7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34-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9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6E31C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34</w:t>
            </w:r>
          </w:p>
        </w:tc>
      </w:tr>
      <w:tr w:rsidR="00064C25" w:rsidRPr="00064C25" w14:paraId="7E182465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7C27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9F6C68D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25 (0.83-1.9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2BD5A8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28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BB05DFB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91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43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.9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81238C1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799</w:t>
            </w:r>
          </w:p>
        </w:tc>
      </w:tr>
      <w:tr w:rsidR="00064C25" w:rsidRPr="00064C25" w14:paraId="708D128F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2030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umor size</w:t>
            </w:r>
            <w:r w:rsidR="00DE24FD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c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D94C80C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FCB62E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89D2882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27C3BD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3E9ADEA9" w14:textId="77777777" w:rsidTr="007B30CB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DD2D" w14:textId="77777777" w:rsidR="00DE24FD" w:rsidRPr="00064C25" w:rsidRDefault="00DE24FD" w:rsidP="00DE24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eastAsia="等线" w:hAnsi="Times New Roman"/>
                <w:sz w:val="28"/>
                <w:szCs w:val="28"/>
              </w:rPr>
              <w:t>&lt;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1EAF07A" w14:textId="77777777" w:rsidR="00DE24FD" w:rsidRPr="00064C25" w:rsidRDefault="00DE24F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1825CE" w14:textId="77777777" w:rsidR="00DE24FD" w:rsidRPr="00064C25" w:rsidRDefault="00DE24F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26F0D22" w14:textId="77777777" w:rsidR="00DE24FD" w:rsidRPr="00064C25" w:rsidRDefault="00DE24F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9578BCC" w14:textId="77777777" w:rsidR="00DE24FD" w:rsidRPr="00064C25" w:rsidRDefault="00DE24F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02CD50CD" w14:textId="77777777" w:rsidTr="007B30CB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D328" w14:textId="77777777" w:rsidR="00DE24FD" w:rsidRPr="00064C25" w:rsidRDefault="00DE24FD" w:rsidP="00DE24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eastAsia="等线" w:hAnsi="Times New Roman"/>
                <w:sz w:val="28"/>
                <w:szCs w:val="28"/>
              </w:rPr>
              <w:t>2-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21D9699" w14:textId="77777777" w:rsidR="00DE24FD" w:rsidRPr="00064C25" w:rsidRDefault="00DE24F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76 (0.57-1.0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274919" w14:textId="77777777" w:rsidR="00DE24FD" w:rsidRPr="00064C25" w:rsidRDefault="00DE24F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6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22BEB91" w14:textId="77777777" w:rsidR="00DE24FD" w:rsidRPr="00064C25" w:rsidRDefault="00DE24F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80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51-1.2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9F90F51" w14:textId="77777777" w:rsidR="00DE24FD" w:rsidRPr="00064C25" w:rsidRDefault="00DE24F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16</w:t>
            </w:r>
          </w:p>
        </w:tc>
      </w:tr>
      <w:tr w:rsidR="00064C25" w:rsidRPr="00064C25" w14:paraId="66E72C43" w14:textId="77777777" w:rsidTr="007B30CB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68B2" w14:textId="77777777" w:rsidR="00DE24FD" w:rsidRPr="00064C25" w:rsidRDefault="00A31B8B" w:rsidP="00DE24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eastAsia="等线" w:hAnsi="Times New Roman" w:hint="eastAsia"/>
                <w:sz w:val="28"/>
                <w:szCs w:val="28"/>
              </w:rPr>
              <w:t>≥</w:t>
            </w:r>
            <w:r w:rsidR="00DE24FD" w:rsidRPr="00064C25">
              <w:rPr>
                <w:rFonts w:ascii="Times New Roman" w:eastAsia="等线" w:hAnsi="Times New Roman"/>
                <w:sz w:val="28"/>
                <w:szCs w:val="28"/>
              </w:rPr>
              <w:t>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03A2C30" w14:textId="77777777" w:rsidR="00DE24FD" w:rsidRPr="00064C25" w:rsidRDefault="00DE24F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8 (0.48-0.9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BE0EC5" w14:textId="77777777" w:rsidR="00DE24FD" w:rsidRPr="00064C25" w:rsidRDefault="00DE24FD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2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0497388" w14:textId="77777777" w:rsidR="00DE24FD" w:rsidRPr="00064C25" w:rsidRDefault="00DE24F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5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99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CE20BAF" w14:textId="77777777" w:rsidR="00DE24FD" w:rsidRPr="00064C25" w:rsidRDefault="00DE24FD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8</w:t>
            </w:r>
          </w:p>
        </w:tc>
      </w:tr>
      <w:tr w:rsidR="00064C25" w:rsidRPr="00064C25" w14:paraId="5F62E9F5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F190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5D4F862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22 (0.76-1.9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497D9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40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C653B8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68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8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.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2AA03D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16</w:t>
            </w:r>
          </w:p>
        </w:tc>
      </w:tr>
      <w:tr w:rsidR="00064C25" w:rsidRPr="00064C25" w14:paraId="5F818609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5071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vasion depth</w:t>
            </w:r>
            <w:r w:rsidR="00DE24FD"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m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D38E33B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7222BB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7AB20AB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B113DE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1B3976BD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F87D" w14:textId="77777777" w:rsidR="00C70D8B" w:rsidRPr="00064C25" w:rsidRDefault="000D7E77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 w:hint="eastAsia"/>
                <w:kern w:val="0"/>
                <w:sz w:val="28"/>
                <w:szCs w:val="28"/>
              </w:rPr>
              <w:t>≤</w:t>
            </w:r>
            <w:r w:rsidR="00C70D8B" w:rsidRPr="00064C25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4EC987F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A305B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0204069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053D5A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5D9ACB75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F42D" w14:textId="77777777" w:rsidR="00C70D8B" w:rsidRPr="00064C25" w:rsidRDefault="00DE24FD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&gt;</w:t>
            </w:r>
            <w:r w:rsidR="00C70D8B" w:rsidRPr="00064C25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88008B5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95 (0.59-1.5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DB07F6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3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7CD13AC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17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6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178AD3E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611</w:t>
            </w:r>
          </w:p>
        </w:tc>
      </w:tr>
      <w:tr w:rsidR="00064C25" w:rsidRPr="00064C25" w14:paraId="47266F7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4097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7C6A8B6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82 (0.49-1.3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432F5F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43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B7D46E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16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58-2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014C06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673</w:t>
            </w:r>
          </w:p>
        </w:tc>
      </w:tr>
      <w:tr w:rsidR="00064C25" w:rsidRPr="00064C25" w14:paraId="37E9625F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CA40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lastRenderedPageBreak/>
              <w:t>Surger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8F1BE90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284E77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E56EEE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8177B7D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2D4AB37F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A903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L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9B38B0A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E9EC42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419497D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9250C03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65B92728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D1E6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S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0853852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3 (0.38-1.0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1CEA4D7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8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F969A1B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9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2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25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FA2DB0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70</w:t>
            </w:r>
          </w:p>
        </w:tc>
      </w:tr>
      <w:tr w:rsidR="00064C25" w:rsidRPr="00064C25" w14:paraId="6D997D8F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094B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T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7113AF7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54 (0.30-0.9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1002D4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3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049447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54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24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20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5D4BE6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130</w:t>
            </w:r>
          </w:p>
        </w:tc>
      </w:tr>
      <w:tr w:rsidR="00064C25" w:rsidRPr="00064C25" w14:paraId="55934526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D8BA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4F12220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57 (0.34-0.9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B6F533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4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2E97BA0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76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8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55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238514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457</w:t>
            </w:r>
          </w:p>
        </w:tc>
      </w:tr>
      <w:tr w:rsidR="00064C25" w:rsidRPr="00064C25" w14:paraId="008688EE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954E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diotherapy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5FC844A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36BD225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A697EF4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C38223F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04FBB422" w14:textId="77777777" w:rsidTr="006878D3"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443FD539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No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FE3BF7A" w14:textId="77777777" w:rsidR="00C70D8B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359379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5674EDE" w14:textId="77777777" w:rsidR="00C70D8B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749602E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4BD15780" w14:textId="77777777" w:rsidTr="0002281F"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473A33A6" w14:textId="77777777" w:rsidR="00C70D8B" w:rsidRPr="00064C25" w:rsidRDefault="00C70D8B" w:rsidP="00C70D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Y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EDC4318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66 (0.43-1.0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06B6C1" w14:textId="77777777" w:rsidR="00C70D8B" w:rsidRPr="00064C25" w:rsidRDefault="00C70D8B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5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39DC515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73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69E8E99" w14:textId="77777777" w:rsidR="00C70D8B" w:rsidRPr="00064C25" w:rsidRDefault="00C70D8B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45</w:t>
            </w:r>
          </w:p>
        </w:tc>
      </w:tr>
      <w:tr w:rsidR="00064C25" w:rsidRPr="00064C25" w14:paraId="4CE19B97" w14:textId="77777777" w:rsidTr="0002281F">
        <w:tc>
          <w:tcPr>
            <w:tcW w:w="2616" w:type="dxa"/>
            <w:tcBorders>
              <w:left w:val="nil"/>
              <w:bottom w:val="nil"/>
              <w:right w:val="nil"/>
            </w:tcBorders>
            <w:vAlign w:val="center"/>
          </w:tcPr>
          <w:p w14:paraId="3916B420" w14:textId="77777777" w:rsidR="002B1788" w:rsidRPr="00064C25" w:rsidRDefault="002B1788" w:rsidP="002B17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708F54F" w14:textId="77777777" w:rsidR="002B1788" w:rsidRPr="00064C25" w:rsidRDefault="002B1788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DB7AEB0" w14:textId="77777777" w:rsidR="002B1788" w:rsidRPr="00064C25" w:rsidRDefault="002B1788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AB591B8" w14:textId="77777777" w:rsidR="002B1788" w:rsidRPr="00064C25" w:rsidRDefault="002B1788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2A41C61" w14:textId="77777777" w:rsidR="002B1788" w:rsidRPr="00064C25" w:rsidRDefault="002B1788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02079AFF" w14:textId="77777777" w:rsidTr="006878D3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CE58" w14:textId="77777777" w:rsidR="002B1788" w:rsidRPr="00064C25" w:rsidRDefault="002B1788" w:rsidP="002B17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LN</w:t>
            </w:r>
            <w:r w:rsidR="00BC48B1" w:rsidRPr="00064C25">
              <w:rPr>
                <w:rFonts w:ascii="Times New Roman" w:hAnsi="Times New Roman"/>
                <w:kern w:val="0"/>
                <w:sz w:val="28"/>
                <w:szCs w:val="28"/>
              </w:rPr>
              <w:t>D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D6ABB51" w14:textId="77777777" w:rsidR="002B1788" w:rsidRPr="00064C25" w:rsidRDefault="006878D3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A0F8DB" w14:textId="77777777" w:rsidR="002B1788" w:rsidRPr="00064C25" w:rsidRDefault="002B1788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477A8A6" w14:textId="77777777" w:rsidR="002B1788" w:rsidRPr="00064C25" w:rsidRDefault="006878D3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8DBFE5" w14:textId="77777777" w:rsidR="002B1788" w:rsidRPr="00064C25" w:rsidRDefault="002B1788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064C25" w:rsidRPr="00064C25" w14:paraId="50F4C033" w14:textId="77777777" w:rsidTr="006878D3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1E434" w14:textId="77777777" w:rsidR="002B1788" w:rsidRPr="00064C25" w:rsidRDefault="002B1788" w:rsidP="002B17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SLN</w:t>
            </w:r>
            <w:r w:rsidR="00BC48B1" w:rsidRPr="00064C25">
              <w:rPr>
                <w:rFonts w:ascii="Times New Roman" w:hAnsi="Times New Roman"/>
                <w:kern w:val="0"/>
                <w:sz w:val="28"/>
                <w:szCs w:val="28"/>
              </w:rPr>
              <w:t>B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C883E" w14:textId="77777777" w:rsidR="002B1788" w:rsidRPr="00064C25" w:rsidRDefault="002B1788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51 (0.97-2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38BE9" w14:textId="77777777" w:rsidR="002B1788" w:rsidRPr="00064C25" w:rsidRDefault="002B1788" w:rsidP="00064C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06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B5E3B" w14:textId="77777777" w:rsidR="002B1788" w:rsidRPr="00064C25" w:rsidRDefault="002B1788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 xml:space="preserve">38 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82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AEF8C" w14:textId="77777777" w:rsidR="002B1788" w:rsidRPr="00064C25" w:rsidRDefault="002B1788" w:rsidP="00064C2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064C25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D4166" w:rsidRPr="00064C25">
              <w:rPr>
                <w:rFonts w:ascii="Times New Roman" w:hAnsi="Times New Roman"/>
                <w:kern w:val="0"/>
                <w:sz w:val="28"/>
                <w:szCs w:val="28"/>
              </w:rPr>
              <w:t>226</w:t>
            </w:r>
          </w:p>
        </w:tc>
      </w:tr>
    </w:tbl>
    <w:p w14:paraId="587E458F" w14:textId="77777777" w:rsidR="00791CA5" w:rsidRPr="00064C25" w:rsidRDefault="00791CA5" w:rsidP="006E1691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064C25">
        <w:rPr>
          <w:rFonts w:ascii="Times New Roman" w:eastAsia="宋体" w:hAnsi="Times New Roman"/>
          <w:i/>
          <w:iCs/>
          <w:sz w:val="28"/>
          <w:szCs w:val="28"/>
        </w:rPr>
        <w:t xml:space="preserve">Abbreviations: LN-, negative regional lymph node findings; </w:t>
      </w:r>
      <w:r w:rsidR="00C73B33" w:rsidRPr="00064C25">
        <w:rPr>
          <w:rFonts w:ascii="Times New Roman" w:eastAsia="宋体" w:hAnsi="Times New Roman"/>
          <w:i/>
          <w:iCs/>
          <w:sz w:val="28"/>
          <w:szCs w:val="28"/>
        </w:rPr>
        <w:t xml:space="preserve">SLNB, sentinel lymph node biopsy; RLND, regional lymph node </w:t>
      </w:r>
      <w:r w:rsidR="00171724" w:rsidRPr="00064C25">
        <w:rPr>
          <w:rFonts w:ascii="Times New Roman" w:eastAsia="宋体" w:hAnsi="Times New Roman"/>
          <w:i/>
          <w:iCs/>
          <w:sz w:val="28"/>
          <w:szCs w:val="28"/>
        </w:rPr>
        <w:t>dissection</w:t>
      </w:r>
      <w:r w:rsidR="00C73B33" w:rsidRPr="00064C25">
        <w:rPr>
          <w:rFonts w:ascii="Times New Roman" w:eastAsia="宋体" w:hAnsi="Times New Roman"/>
          <w:i/>
          <w:iCs/>
          <w:sz w:val="28"/>
          <w:szCs w:val="28"/>
        </w:rPr>
        <w:t xml:space="preserve">; </w:t>
      </w:r>
      <w:r w:rsidRPr="00064C25">
        <w:rPr>
          <w:rFonts w:ascii="Times New Roman" w:eastAsia="宋体" w:hAnsi="Times New Roman"/>
          <w:i/>
          <w:iCs/>
          <w:sz w:val="28"/>
          <w:szCs w:val="28"/>
        </w:rPr>
        <w:t xml:space="preserve">IPW, inverse probability weighting; </w:t>
      </w:r>
      <w:r w:rsidR="003B2CCA" w:rsidRPr="00064C25">
        <w:rPr>
          <w:rFonts w:ascii="Times New Roman" w:eastAsia="宋体" w:hAnsi="Times New Roman"/>
          <w:i/>
          <w:iCs/>
          <w:sz w:val="28"/>
          <w:szCs w:val="28"/>
        </w:rPr>
        <w:t>T</w:t>
      </w:r>
      <w:r w:rsidRPr="00064C25">
        <w:rPr>
          <w:rFonts w:ascii="Times New Roman" w:eastAsia="宋体" w:hAnsi="Times New Roman"/>
          <w:i/>
          <w:iCs/>
          <w:sz w:val="28"/>
          <w:szCs w:val="28"/>
        </w:rPr>
        <w:t xml:space="preserve">R, </w:t>
      </w:r>
      <w:r w:rsidR="003B2CCA" w:rsidRPr="00064C25">
        <w:rPr>
          <w:rFonts w:ascii="Times New Roman" w:eastAsia="宋体" w:hAnsi="Times New Roman"/>
          <w:i/>
          <w:iCs/>
          <w:sz w:val="28"/>
          <w:szCs w:val="28"/>
        </w:rPr>
        <w:t>time</w:t>
      </w:r>
      <w:r w:rsidRPr="00064C25">
        <w:rPr>
          <w:rFonts w:ascii="Times New Roman" w:eastAsia="宋体" w:hAnsi="Times New Roman"/>
          <w:i/>
          <w:iCs/>
          <w:sz w:val="28"/>
          <w:szCs w:val="28"/>
        </w:rPr>
        <w:t xml:space="preserve"> ratio; NOS, not otherwise specified; cm, centimeter; mm, millimeter </w:t>
      </w:r>
    </w:p>
    <w:sectPr w:rsidR="00791CA5" w:rsidRPr="00064C25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7A0C6" w14:textId="77777777" w:rsidR="00AB0BE7" w:rsidRDefault="00AB0BE7">
      <w:r>
        <w:separator/>
      </w:r>
    </w:p>
  </w:endnote>
  <w:endnote w:type="continuationSeparator" w:id="0">
    <w:p w14:paraId="2A4840FF" w14:textId="77777777" w:rsidR="00AB0BE7" w:rsidRDefault="00AB0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256A6" w14:textId="77777777" w:rsidR="0088516D" w:rsidRDefault="0088516D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DC85A" w14:textId="77777777" w:rsidR="00AB0BE7" w:rsidRDefault="00AB0BE7">
      <w:r>
        <w:separator/>
      </w:r>
    </w:p>
  </w:footnote>
  <w:footnote w:type="continuationSeparator" w:id="0">
    <w:p w14:paraId="3416082A" w14:textId="77777777" w:rsidR="00AB0BE7" w:rsidRDefault="00AB0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3NDY3NTe0NDS1tDRX0lEKTi0uzszPAykwNK0FAOY4fjktAAAA"/>
  </w:docVars>
  <w:rsids>
    <w:rsidRoot w:val="00CA22EE"/>
    <w:rsid w:val="0002281F"/>
    <w:rsid w:val="00064C25"/>
    <w:rsid w:val="00082F4D"/>
    <w:rsid w:val="000D7E77"/>
    <w:rsid w:val="000E7C32"/>
    <w:rsid w:val="000F24F0"/>
    <w:rsid w:val="0014772F"/>
    <w:rsid w:val="0016542F"/>
    <w:rsid w:val="00171724"/>
    <w:rsid w:val="0021679A"/>
    <w:rsid w:val="002B1788"/>
    <w:rsid w:val="002C38C4"/>
    <w:rsid w:val="002C3D86"/>
    <w:rsid w:val="003B2CCA"/>
    <w:rsid w:val="003C440D"/>
    <w:rsid w:val="00441D65"/>
    <w:rsid w:val="00463C75"/>
    <w:rsid w:val="00466C03"/>
    <w:rsid w:val="004836FF"/>
    <w:rsid w:val="0050512F"/>
    <w:rsid w:val="00512D7A"/>
    <w:rsid w:val="00560EE1"/>
    <w:rsid w:val="00583F94"/>
    <w:rsid w:val="005D090D"/>
    <w:rsid w:val="005D1EBF"/>
    <w:rsid w:val="005E44B8"/>
    <w:rsid w:val="00652A05"/>
    <w:rsid w:val="00665051"/>
    <w:rsid w:val="006810E7"/>
    <w:rsid w:val="006878D3"/>
    <w:rsid w:val="006C1CD0"/>
    <w:rsid w:val="006E1691"/>
    <w:rsid w:val="00712358"/>
    <w:rsid w:val="007253FB"/>
    <w:rsid w:val="00763133"/>
    <w:rsid w:val="00791CA5"/>
    <w:rsid w:val="007A3EA2"/>
    <w:rsid w:val="007B30CB"/>
    <w:rsid w:val="007D4166"/>
    <w:rsid w:val="007F0125"/>
    <w:rsid w:val="007F7C61"/>
    <w:rsid w:val="00847FFD"/>
    <w:rsid w:val="00867635"/>
    <w:rsid w:val="008728CC"/>
    <w:rsid w:val="0088516D"/>
    <w:rsid w:val="008C1E9E"/>
    <w:rsid w:val="00913936"/>
    <w:rsid w:val="009C253F"/>
    <w:rsid w:val="009C26A7"/>
    <w:rsid w:val="009D0E22"/>
    <w:rsid w:val="009D333E"/>
    <w:rsid w:val="00A30934"/>
    <w:rsid w:val="00A31B8B"/>
    <w:rsid w:val="00AB0BE7"/>
    <w:rsid w:val="00AF1D94"/>
    <w:rsid w:val="00B96BBF"/>
    <w:rsid w:val="00BC1229"/>
    <w:rsid w:val="00BC48B1"/>
    <w:rsid w:val="00BD7389"/>
    <w:rsid w:val="00C046DC"/>
    <w:rsid w:val="00C04A15"/>
    <w:rsid w:val="00C32D01"/>
    <w:rsid w:val="00C63BCF"/>
    <w:rsid w:val="00C70D8B"/>
    <w:rsid w:val="00C73B33"/>
    <w:rsid w:val="00CA22EE"/>
    <w:rsid w:val="00CF373C"/>
    <w:rsid w:val="00D02D4A"/>
    <w:rsid w:val="00D04CE5"/>
    <w:rsid w:val="00D54B18"/>
    <w:rsid w:val="00D84875"/>
    <w:rsid w:val="00DE24FD"/>
    <w:rsid w:val="00DF2F58"/>
    <w:rsid w:val="00E571F1"/>
    <w:rsid w:val="00EA4EC9"/>
    <w:rsid w:val="00ED2767"/>
    <w:rsid w:val="00F41709"/>
    <w:rsid w:val="00F84355"/>
    <w:rsid w:val="00FB360C"/>
    <w:rsid w:val="00FC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0745F7"/>
  <w14:defaultImageDpi w14:val="0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CA22EE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CA22EE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465</Characters>
  <Application>Microsoft Office Word</Application>
  <DocSecurity>0</DocSecurity>
  <Lines>20</Lines>
  <Paragraphs>5</Paragraphs>
  <ScaleCrop>false</ScaleCrop>
  <Company>.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3</cp:revision>
  <dcterms:created xsi:type="dcterms:W3CDTF">2021-07-01T12:20:00Z</dcterms:created>
  <dcterms:modified xsi:type="dcterms:W3CDTF">2021-07-16T07:08:00Z</dcterms:modified>
</cp:coreProperties>
</file>